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C1BC8" w14:textId="484F47D4" w:rsidR="00816D08" w:rsidRPr="009802E6" w:rsidRDefault="002E709A" w:rsidP="00F3295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t>S4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 Table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816D08" w:rsidRPr="009802E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Predictive values and confidence interval</w:t>
      </w:r>
      <w:r w:rsidR="00133D7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</w:t>
      </w:r>
      <w:r w:rsidR="00816D08" w:rsidRPr="009802E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of Shannon diversity</w:t>
      </w:r>
    </w:p>
    <w:p w14:paraId="0FC7FF82" w14:textId="06A1D634" w:rsidR="00816D08" w:rsidRPr="009802E6" w:rsidRDefault="00816D08" w:rsidP="00F3295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94"/>
        <w:gridCol w:w="770"/>
        <w:gridCol w:w="1356"/>
        <w:gridCol w:w="851"/>
        <w:gridCol w:w="1133"/>
        <w:gridCol w:w="709"/>
        <w:gridCol w:w="863"/>
        <w:gridCol w:w="797"/>
      </w:tblGrid>
      <w:tr w:rsidR="00816D08" w:rsidRPr="009802E6" w14:paraId="1EDAEFC8" w14:textId="77777777" w:rsidTr="00A56D85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0E8A4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Immunoglobuli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069C047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Group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40268CB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sz w:val="17"/>
                <w:szCs w:val="17"/>
              </w:rPr>
              <w:t>Classification</w:t>
            </w:r>
          </w:p>
          <w:p w14:paraId="0B7AF71C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sz w:val="17"/>
                <w:szCs w:val="17"/>
              </w:rPr>
              <w:t>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66ABF7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sz w:val="17"/>
                <w:szCs w:val="17"/>
              </w:rPr>
              <w:t>Stag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8DFDE74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Respon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65B2B4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B855D76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A56D8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Lower CL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65F48F0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A56D85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  <w:t>Upper</w:t>
            </w:r>
          </w:p>
          <w:p w14:paraId="207E0D8F" w14:textId="77777777" w:rsidR="00816D08" w:rsidRPr="00A56D85" w:rsidRDefault="00816D08" w:rsidP="00F3295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A56D85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  <w:t>CL</w:t>
            </w:r>
          </w:p>
        </w:tc>
      </w:tr>
      <w:tr w:rsidR="00816D08" w:rsidRPr="009802E6" w14:paraId="5E339A4C" w14:textId="77777777" w:rsidTr="00A56D85">
        <w:tc>
          <w:tcPr>
            <w:tcW w:w="1466" w:type="dxa"/>
            <w:tcBorders>
              <w:top w:val="single" w:sz="4" w:space="0" w:color="auto"/>
            </w:tcBorders>
          </w:tcPr>
          <w:p w14:paraId="502D946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7FA3684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AE4F18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1240E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351941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AC42C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A8B8EA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6EBC6B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4</w:t>
            </w:r>
          </w:p>
        </w:tc>
      </w:tr>
      <w:tr w:rsidR="00816D08" w:rsidRPr="009802E6" w14:paraId="28006F4D" w14:textId="77777777" w:rsidTr="00A56D85">
        <w:tc>
          <w:tcPr>
            <w:tcW w:w="1466" w:type="dxa"/>
          </w:tcPr>
          <w:p w14:paraId="7CB32F7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0130207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</w:tcPr>
          <w:p w14:paraId="2E59B55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428DC09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53222FD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09" w:type="dxa"/>
          </w:tcPr>
          <w:p w14:paraId="6193330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63" w:type="dxa"/>
          </w:tcPr>
          <w:p w14:paraId="671AB75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97" w:type="dxa"/>
          </w:tcPr>
          <w:p w14:paraId="06F960B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1</w:t>
            </w:r>
          </w:p>
        </w:tc>
      </w:tr>
      <w:tr w:rsidR="00816D08" w:rsidRPr="009802E6" w14:paraId="603BB1C3" w14:textId="77777777" w:rsidTr="00A56D85">
        <w:tc>
          <w:tcPr>
            <w:tcW w:w="1466" w:type="dxa"/>
          </w:tcPr>
          <w:p w14:paraId="33BAAB8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1B520EC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360D30B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3311FF0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547235C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09" w:type="dxa"/>
          </w:tcPr>
          <w:p w14:paraId="3C867CB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3" w:type="dxa"/>
          </w:tcPr>
          <w:p w14:paraId="0E6A8B3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97" w:type="dxa"/>
          </w:tcPr>
          <w:p w14:paraId="286C5D1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9</w:t>
            </w:r>
          </w:p>
        </w:tc>
      </w:tr>
      <w:tr w:rsidR="00816D08" w:rsidRPr="009802E6" w14:paraId="2D7FD6D8" w14:textId="77777777" w:rsidTr="00A56D85">
        <w:tc>
          <w:tcPr>
            <w:tcW w:w="1466" w:type="dxa"/>
          </w:tcPr>
          <w:p w14:paraId="6D1F7C7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6BF6363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5F8AF8A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717217A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41032F1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709" w:type="dxa"/>
          </w:tcPr>
          <w:p w14:paraId="3232B79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63" w:type="dxa"/>
          </w:tcPr>
          <w:p w14:paraId="5EBABA3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97" w:type="dxa"/>
          </w:tcPr>
          <w:p w14:paraId="3C874C1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7</w:t>
            </w:r>
          </w:p>
        </w:tc>
      </w:tr>
      <w:tr w:rsidR="00816D08" w:rsidRPr="009802E6" w14:paraId="58E3E7F0" w14:textId="77777777" w:rsidTr="00A56D85">
        <w:tc>
          <w:tcPr>
            <w:tcW w:w="1466" w:type="dxa"/>
          </w:tcPr>
          <w:p w14:paraId="1C61DBE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713F33E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20B6AA6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1AB37BD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72A2EC2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09" w:type="dxa"/>
          </w:tcPr>
          <w:p w14:paraId="6F4B6AF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63" w:type="dxa"/>
          </w:tcPr>
          <w:p w14:paraId="3B535FD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97" w:type="dxa"/>
          </w:tcPr>
          <w:p w14:paraId="0891B54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6</w:t>
            </w:r>
          </w:p>
        </w:tc>
      </w:tr>
      <w:tr w:rsidR="00816D08" w:rsidRPr="009802E6" w14:paraId="46D3F7BA" w14:textId="77777777" w:rsidTr="00A56D85">
        <w:tc>
          <w:tcPr>
            <w:tcW w:w="1466" w:type="dxa"/>
          </w:tcPr>
          <w:p w14:paraId="3A45D42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23E8C09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33308A2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6831410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4498863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09" w:type="dxa"/>
          </w:tcPr>
          <w:p w14:paraId="2A62535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63" w:type="dxa"/>
          </w:tcPr>
          <w:p w14:paraId="1924C6A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97" w:type="dxa"/>
          </w:tcPr>
          <w:p w14:paraId="32E6443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5</w:t>
            </w:r>
          </w:p>
        </w:tc>
      </w:tr>
      <w:tr w:rsidR="00816D08" w:rsidRPr="009802E6" w14:paraId="7B3598CD" w14:textId="77777777" w:rsidTr="00A56D85">
        <w:tc>
          <w:tcPr>
            <w:tcW w:w="1466" w:type="dxa"/>
          </w:tcPr>
          <w:p w14:paraId="4CD37D2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</w:tcPr>
          <w:p w14:paraId="687602A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1251DD8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</w:tcPr>
          <w:p w14:paraId="69AC315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0DEF059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09" w:type="dxa"/>
          </w:tcPr>
          <w:p w14:paraId="25B66A4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63" w:type="dxa"/>
          </w:tcPr>
          <w:p w14:paraId="6217889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97" w:type="dxa"/>
          </w:tcPr>
          <w:p w14:paraId="3BDF290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6</w:t>
            </w:r>
          </w:p>
        </w:tc>
      </w:tr>
      <w:tr w:rsidR="00816D08" w:rsidRPr="009802E6" w14:paraId="1F5E5B8D" w14:textId="77777777" w:rsidTr="00A56D85">
        <w:tc>
          <w:tcPr>
            <w:tcW w:w="1466" w:type="dxa"/>
            <w:tcBorders>
              <w:bottom w:val="single" w:sz="4" w:space="0" w:color="auto"/>
            </w:tcBorders>
          </w:tcPr>
          <w:p w14:paraId="5233F79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EAD62B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CB02B8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82538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BCB1D1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27B3E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02E6A4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FAF33A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8</w:t>
            </w:r>
          </w:p>
        </w:tc>
      </w:tr>
      <w:tr w:rsidR="00816D08" w:rsidRPr="009802E6" w14:paraId="729A2DBB" w14:textId="77777777" w:rsidTr="00A56D85">
        <w:tc>
          <w:tcPr>
            <w:tcW w:w="1466" w:type="dxa"/>
            <w:tcBorders>
              <w:top w:val="single" w:sz="4" w:space="0" w:color="auto"/>
            </w:tcBorders>
          </w:tcPr>
          <w:p w14:paraId="01EAF2B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2D6D01D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9EC358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CF45A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BAFF2E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07777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17E01F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A1D56D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9</w:t>
            </w:r>
          </w:p>
        </w:tc>
      </w:tr>
      <w:tr w:rsidR="00816D08" w:rsidRPr="009802E6" w14:paraId="23F6969B" w14:textId="77777777" w:rsidTr="00A56D85">
        <w:tc>
          <w:tcPr>
            <w:tcW w:w="1466" w:type="dxa"/>
          </w:tcPr>
          <w:p w14:paraId="1FD949C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6DF0586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</w:tcPr>
          <w:p w14:paraId="387BF34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062FF96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7980AB4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09" w:type="dxa"/>
          </w:tcPr>
          <w:p w14:paraId="5836C29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63" w:type="dxa"/>
          </w:tcPr>
          <w:p w14:paraId="47D3FCF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97" w:type="dxa"/>
          </w:tcPr>
          <w:p w14:paraId="2A9B541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6</w:t>
            </w:r>
          </w:p>
        </w:tc>
      </w:tr>
      <w:tr w:rsidR="00816D08" w:rsidRPr="009802E6" w14:paraId="53F3B7FA" w14:textId="77777777" w:rsidTr="00A56D85">
        <w:tc>
          <w:tcPr>
            <w:tcW w:w="1466" w:type="dxa"/>
          </w:tcPr>
          <w:p w14:paraId="45FC896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042F3C9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2334F58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41BB1E9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42927B8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09" w:type="dxa"/>
          </w:tcPr>
          <w:p w14:paraId="089A962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63" w:type="dxa"/>
          </w:tcPr>
          <w:p w14:paraId="2D7E5BE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97" w:type="dxa"/>
          </w:tcPr>
          <w:p w14:paraId="6397DC8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  <w:tr w:rsidR="00816D08" w:rsidRPr="009802E6" w14:paraId="4796C874" w14:textId="77777777" w:rsidTr="00A56D85">
        <w:tc>
          <w:tcPr>
            <w:tcW w:w="1466" w:type="dxa"/>
          </w:tcPr>
          <w:p w14:paraId="47E5CD9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560DA0B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63DAFAB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62D1632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15D6724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09" w:type="dxa"/>
          </w:tcPr>
          <w:p w14:paraId="5EEA680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63" w:type="dxa"/>
          </w:tcPr>
          <w:p w14:paraId="61A5BFC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97" w:type="dxa"/>
          </w:tcPr>
          <w:p w14:paraId="2EBA994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2</w:t>
            </w:r>
          </w:p>
        </w:tc>
      </w:tr>
      <w:tr w:rsidR="00816D08" w:rsidRPr="009802E6" w14:paraId="0ABE4E04" w14:textId="77777777" w:rsidTr="00A56D85">
        <w:tc>
          <w:tcPr>
            <w:tcW w:w="1466" w:type="dxa"/>
          </w:tcPr>
          <w:p w14:paraId="7E94E28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30C4485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7517001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0E6BB38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54D2D9A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09" w:type="dxa"/>
          </w:tcPr>
          <w:p w14:paraId="37F4711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63" w:type="dxa"/>
          </w:tcPr>
          <w:p w14:paraId="37A3A3F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97" w:type="dxa"/>
          </w:tcPr>
          <w:p w14:paraId="1BD663C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6</w:t>
            </w:r>
          </w:p>
        </w:tc>
      </w:tr>
      <w:tr w:rsidR="00816D08" w:rsidRPr="009802E6" w14:paraId="6CAAD049" w14:textId="77777777" w:rsidTr="00A56D85">
        <w:tc>
          <w:tcPr>
            <w:tcW w:w="1466" w:type="dxa"/>
          </w:tcPr>
          <w:p w14:paraId="41C3B3F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0BDAD8C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65BB14E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551E784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0CF90DC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09" w:type="dxa"/>
          </w:tcPr>
          <w:p w14:paraId="4991E71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63" w:type="dxa"/>
          </w:tcPr>
          <w:p w14:paraId="7D5BB48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97" w:type="dxa"/>
          </w:tcPr>
          <w:p w14:paraId="422A527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7</w:t>
            </w:r>
          </w:p>
        </w:tc>
      </w:tr>
      <w:tr w:rsidR="00816D08" w:rsidRPr="009802E6" w14:paraId="151DF5D9" w14:textId="77777777" w:rsidTr="00A56D85">
        <w:tc>
          <w:tcPr>
            <w:tcW w:w="1466" w:type="dxa"/>
          </w:tcPr>
          <w:p w14:paraId="700562A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</w:tcPr>
          <w:p w14:paraId="19A75EE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44F014C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</w:tcPr>
          <w:p w14:paraId="495A598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2A2A841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09" w:type="dxa"/>
          </w:tcPr>
          <w:p w14:paraId="3C192DB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63" w:type="dxa"/>
          </w:tcPr>
          <w:p w14:paraId="2CFC498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97" w:type="dxa"/>
          </w:tcPr>
          <w:p w14:paraId="659EB8A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7</w:t>
            </w:r>
          </w:p>
        </w:tc>
      </w:tr>
      <w:tr w:rsidR="00816D08" w:rsidRPr="009802E6" w14:paraId="1E11A89C" w14:textId="77777777" w:rsidTr="00A56D85">
        <w:tc>
          <w:tcPr>
            <w:tcW w:w="1466" w:type="dxa"/>
            <w:tcBorders>
              <w:bottom w:val="single" w:sz="4" w:space="0" w:color="auto"/>
            </w:tcBorders>
          </w:tcPr>
          <w:p w14:paraId="396D34E3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D92C50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29C775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9B962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6DD3E8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B37B9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099D19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80B218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8</w:t>
            </w:r>
          </w:p>
        </w:tc>
      </w:tr>
      <w:tr w:rsidR="00816D08" w:rsidRPr="009802E6" w14:paraId="4DC05847" w14:textId="77777777" w:rsidTr="00A56D85">
        <w:tc>
          <w:tcPr>
            <w:tcW w:w="1466" w:type="dxa"/>
            <w:tcBorders>
              <w:top w:val="single" w:sz="4" w:space="0" w:color="auto"/>
            </w:tcBorders>
          </w:tcPr>
          <w:p w14:paraId="267E327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526348F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5F1F82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C8D4C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99747A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A5CE6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2EB35D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47DEB7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7</w:t>
            </w:r>
          </w:p>
        </w:tc>
      </w:tr>
      <w:tr w:rsidR="00816D08" w:rsidRPr="009802E6" w14:paraId="0BD8C679" w14:textId="77777777" w:rsidTr="00A56D85">
        <w:tc>
          <w:tcPr>
            <w:tcW w:w="1466" w:type="dxa"/>
          </w:tcPr>
          <w:p w14:paraId="6707804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25D0C72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56" w:type="dxa"/>
          </w:tcPr>
          <w:p w14:paraId="55753F8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0E13948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2036FC5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09" w:type="dxa"/>
          </w:tcPr>
          <w:p w14:paraId="787BF0B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63" w:type="dxa"/>
          </w:tcPr>
          <w:p w14:paraId="45CDBB0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97" w:type="dxa"/>
          </w:tcPr>
          <w:p w14:paraId="008BBCD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9</w:t>
            </w:r>
          </w:p>
        </w:tc>
      </w:tr>
      <w:tr w:rsidR="00816D08" w:rsidRPr="009802E6" w14:paraId="74C8A2CA" w14:textId="77777777" w:rsidTr="00A56D85">
        <w:tc>
          <w:tcPr>
            <w:tcW w:w="1466" w:type="dxa"/>
          </w:tcPr>
          <w:p w14:paraId="1642CA2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1B530AD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5BD4685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7EB3753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45A5539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9" w:type="dxa"/>
          </w:tcPr>
          <w:p w14:paraId="72859F8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63" w:type="dxa"/>
          </w:tcPr>
          <w:p w14:paraId="0B46C52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97" w:type="dxa"/>
          </w:tcPr>
          <w:p w14:paraId="3507515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</w:p>
        </w:tc>
      </w:tr>
      <w:tr w:rsidR="00816D08" w:rsidRPr="009802E6" w14:paraId="125E9F1C" w14:textId="77777777" w:rsidTr="00A56D85">
        <w:tc>
          <w:tcPr>
            <w:tcW w:w="1466" w:type="dxa"/>
          </w:tcPr>
          <w:p w14:paraId="501A08F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11D6764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6B850C8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DRE</w:t>
            </w:r>
          </w:p>
        </w:tc>
        <w:tc>
          <w:tcPr>
            <w:tcW w:w="851" w:type="dxa"/>
          </w:tcPr>
          <w:p w14:paraId="6A3ED62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07ABB10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9" w:type="dxa"/>
          </w:tcPr>
          <w:p w14:paraId="60B2245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63" w:type="dxa"/>
          </w:tcPr>
          <w:p w14:paraId="2D29FC0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97" w:type="dxa"/>
          </w:tcPr>
          <w:p w14:paraId="3EB7204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7</w:t>
            </w:r>
          </w:p>
        </w:tc>
      </w:tr>
      <w:tr w:rsidR="00816D08" w:rsidRPr="009802E6" w14:paraId="0EF3DB68" w14:textId="77777777" w:rsidTr="00A56D85">
        <w:tc>
          <w:tcPr>
            <w:tcW w:w="1466" w:type="dxa"/>
          </w:tcPr>
          <w:p w14:paraId="530AC20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5EC32E2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00CDBE2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70046B9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749FFA4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09" w:type="dxa"/>
          </w:tcPr>
          <w:p w14:paraId="3852A382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63" w:type="dxa"/>
          </w:tcPr>
          <w:p w14:paraId="555780F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97" w:type="dxa"/>
          </w:tcPr>
          <w:p w14:paraId="18FBCCF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5</w:t>
            </w:r>
          </w:p>
        </w:tc>
      </w:tr>
      <w:tr w:rsidR="00816D08" w:rsidRPr="009802E6" w14:paraId="558041ED" w14:textId="77777777" w:rsidTr="00A56D85">
        <w:tc>
          <w:tcPr>
            <w:tcW w:w="1466" w:type="dxa"/>
          </w:tcPr>
          <w:p w14:paraId="3C34E1E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53CBFCF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53B46E9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851" w:type="dxa"/>
          </w:tcPr>
          <w:p w14:paraId="4C036F0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</w:tcPr>
          <w:p w14:paraId="3AC7F12F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09" w:type="dxa"/>
          </w:tcPr>
          <w:p w14:paraId="237C590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63" w:type="dxa"/>
          </w:tcPr>
          <w:p w14:paraId="74709A9D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97" w:type="dxa"/>
          </w:tcPr>
          <w:p w14:paraId="1EE86BE7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5</w:t>
            </w:r>
          </w:p>
        </w:tc>
      </w:tr>
      <w:tr w:rsidR="00816D08" w:rsidRPr="009802E6" w14:paraId="3F3E5B20" w14:textId="77777777" w:rsidTr="00A56D85">
        <w:tc>
          <w:tcPr>
            <w:tcW w:w="1466" w:type="dxa"/>
          </w:tcPr>
          <w:p w14:paraId="346E061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</w:tcPr>
          <w:p w14:paraId="7BECE79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</w:tcPr>
          <w:p w14:paraId="4A7D6505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</w:tcPr>
          <w:p w14:paraId="479950A6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133" w:type="dxa"/>
          </w:tcPr>
          <w:p w14:paraId="5FB7D65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09" w:type="dxa"/>
          </w:tcPr>
          <w:p w14:paraId="2AA74A09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63" w:type="dxa"/>
          </w:tcPr>
          <w:p w14:paraId="6ED0011A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97" w:type="dxa"/>
          </w:tcPr>
          <w:p w14:paraId="3CC7276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7</w:t>
            </w:r>
          </w:p>
        </w:tc>
      </w:tr>
      <w:tr w:rsidR="00816D08" w:rsidRPr="009802E6" w14:paraId="18A8D150" w14:textId="77777777" w:rsidTr="00A56D85">
        <w:tc>
          <w:tcPr>
            <w:tcW w:w="1466" w:type="dxa"/>
            <w:tcBorders>
              <w:bottom w:val="single" w:sz="4" w:space="0" w:color="auto"/>
            </w:tcBorders>
          </w:tcPr>
          <w:p w14:paraId="563ABEE1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6B998EE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92C981C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D4461B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092752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A4BF50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44C6D14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3016C68" w14:textId="77777777" w:rsidR="00816D08" w:rsidRPr="009802E6" w:rsidRDefault="00816D08" w:rsidP="00F3295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9</w:t>
            </w:r>
          </w:p>
        </w:tc>
      </w:tr>
    </w:tbl>
    <w:p w14:paraId="3D67D3C6" w14:textId="77777777" w:rsidR="00816D08" w:rsidRPr="009802E6" w:rsidRDefault="00816D08" w:rsidP="00816D08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06383A64" w14:textId="0B2F9FC6" w:rsidR="00816D08" w:rsidRPr="009802E6" w:rsidRDefault="00816D08" w:rsidP="00F3295A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802E6">
        <w:rPr>
          <w:rFonts w:ascii="Arial" w:hAnsi="Arial" w:cs="Arial"/>
          <w:sz w:val="18"/>
          <w:szCs w:val="18"/>
          <w:lang w:val="en-GB"/>
        </w:rPr>
        <w:t xml:space="preserve">CE: Chronic enteropathy. DRE: Diet-responsive enteropathy. ARE: Antibiotic-responsive enteropathy. IRE: Immunosuppressant-responsive enteropathy. </w:t>
      </w:r>
      <w:r w:rsidR="00133D7A">
        <w:rPr>
          <w:rFonts w:ascii="Arial" w:hAnsi="Arial" w:cs="Arial"/>
          <w:sz w:val="18"/>
          <w:szCs w:val="18"/>
          <w:lang w:val="en-GB"/>
        </w:rPr>
        <w:t>‘</w:t>
      </w:r>
      <w:r w:rsidRPr="009802E6">
        <w:rPr>
          <w:rFonts w:ascii="Arial" w:hAnsi="Arial" w:cs="Arial"/>
          <w:sz w:val="18"/>
          <w:szCs w:val="18"/>
          <w:lang w:val="en-GB"/>
        </w:rPr>
        <w:t>Before</w:t>
      </w:r>
      <w:r w:rsidR="00133D7A">
        <w:rPr>
          <w:rFonts w:ascii="Arial" w:hAnsi="Arial" w:cs="Arial"/>
          <w:sz w:val="18"/>
          <w:szCs w:val="18"/>
          <w:lang w:val="en-GB"/>
        </w:rPr>
        <w:t>’</w:t>
      </w:r>
      <w:r w:rsidRPr="009802E6">
        <w:rPr>
          <w:rFonts w:ascii="Arial" w:hAnsi="Arial" w:cs="Arial"/>
          <w:sz w:val="18"/>
          <w:szCs w:val="18"/>
          <w:lang w:val="en-GB"/>
        </w:rPr>
        <w:t xml:space="preserve"> corresponds to V1 in healthy dogs and Active disease in CE dogs. </w:t>
      </w:r>
      <w:r w:rsidR="00133D7A">
        <w:rPr>
          <w:rFonts w:ascii="Arial" w:hAnsi="Arial" w:cs="Arial"/>
          <w:sz w:val="18"/>
          <w:szCs w:val="18"/>
          <w:lang w:val="en-GB"/>
        </w:rPr>
        <w:t>‘</w:t>
      </w:r>
      <w:r w:rsidRPr="009802E6">
        <w:rPr>
          <w:rFonts w:ascii="Arial" w:hAnsi="Arial" w:cs="Arial"/>
          <w:sz w:val="18"/>
          <w:szCs w:val="18"/>
          <w:lang w:val="en-GB"/>
        </w:rPr>
        <w:t>After</w:t>
      </w:r>
      <w:r w:rsidR="00133D7A">
        <w:rPr>
          <w:rFonts w:ascii="Arial" w:hAnsi="Arial" w:cs="Arial"/>
          <w:sz w:val="18"/>
          <w:szCs w:val="18"/>
          <w:lang w:val="en-GB"/>
        </w:rPr>
        <w:t>’</w:t>
      </w:r>
      <w:r w:rsidRPr="009802E6">
        <w:rPr>
          <w:rFonts w:ascii="Arial" w:hAnsi="Arial" w:cs="Arial"/>
          <w:sz w:val="18"/>
          <w:szCs w:val="18"/>
          <w:lang w:val="en-GB"/>
        </w:rPr>
        <w:t xml:space="preserve"> corresponds to V2 in healthy dogs and Remission in CE dogs.</w:t>
      </w:r>
      <w:r w:rsidR="00A56D85">
        <w:rPr>
          <w:rFonts w:ascii="Arial" w:hAnsi="Arial" w:cs="Arial"/>
          <w:sz w:val="18"/>
          <w:szCs w:val="18"/>
          <w:lang w:val="en-GB"/>
        </w:rPr>
        <w:t xml:space="preserve"> Input (Pre-sort).</w:t>
      </w:r>
      <w:r w:rsidR="0014562F">
        <w:rPr>
          <w:rFonts w:ascii="Arial" w:hAnsi="Arial" w:cs="Arial"/>
          <w:sz w:val="18"/>
          <w:szCs w:val="18"/>
          <w:lang w:val="en-GB"/>
        </w:rPr>
        <w:t xml:space="preserve"> CL: Confidence limit.</w:t>
      </w:r>
    </w:p>
    <w:p w14:paraId="09A3304E" w14:textId="77777777" w:rsidR="00816D08" w:rsidRDefault="00816D08"/>
    <w:sectPr w:rsidR="00816D08" w:rsidSect="003A12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8CA"/>
    <w:rsid w:val="000A2608"/>
    <w:rsid w:val="00133802"/>
    <w:rsid w:val="00133D7A"/>
    <w:rsid w:val="0014562F"/>
    <w:rsid w:val="001939B4"/>
    <w:rsid w:val="00193BD1"/>
    <w:rsid w:val="00203B53"/>
    <w:rsid w:val="002058CA"/>
    <w:rsid w:val="0025070F"/>
    <w:rsid w:val="002B3396"/>
    <w:rsid w:val="002E709A"/>
    <w:rsid w:val="0031327E"/>
    <w:rsid w:val="00372455"/>
    <w:rsid w:val="00383B06"/>
    <w:rsid w:val="003A1273"/>
    <w:rsid w:val="00433D0C"/>
    <w:rsid w:val="00442F88"/>
    <w:rsid w:val="00493101"/>
    <w:rsid w:val="004E10F8"/>
    <w:rsid w:val="004E34A4"/>
    <w:rsid w:val="004F5E52"/>
    <w:rsid w:val="00504394"/>
    <w:rsid w:val="005246D3"/>
    <w:rsid w:val="00561C85"/>
    <w:rsid w:val="005752BF"/>
    <w:rsid w:val="0062641E"/>
    <w:rsid w:val="00641363"/>
    <w:rsid w:val="006F0D5B"/>
    <w:rsid w:val="00735BBC"/>
    <w:rsid w:val="007C4FE7"/>
    <w:rsid w:val="00804F3B"/>
    <w:rsid w:val="00816D08"/>
    <w:rsid w:val="00826A09"/>
    <w:rsid w:val="00854356"/>
    <w:rsid w:val="008A6B51"/>
    <w:rsid w:val="009078B2"/>
    <w:rsid w:val="0096589A"/>
    <w:rsid w:val="009711F0"/>
    <w:rsid w:val="009802E6"/>
    <w:rsid w:val="009C1DB6"/>
    <w:rsid w:val="009C2B83"/>
    <w:rsid w:val="00A248EC"/>
    <w:rsid w:val="00A56D85"/>
    <w:rsid w:val="00A7700A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16F8B"/>
    <w:rsid w:val="00CB1299"/>
    <w:rsid w:val="00CC008A"/>
    <w:rsid w:val="00CF308F"/>
    <w:rsid w:val="00D230A2"/>
    <w:rsid w:val="00D310C4"/>
    <w:rsid w:val="00D958D9"/>
    <w:rsid w:val="00DD6D0E"/>
    <w:rsid w:val="00E27447"/>
    <w:rsid w:val="00E458C2"/>
    <w:rsid w:val="00E85BA9"/>
    <w:rsid w:val="00E86429"/>
    <w:rsid w:val="00F11DC7"/>
    <w:rsid w:val="00F3295A"/>
    <w:rsid w:val="00F62833"/>
    <w:rsid w:val="00FD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43F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4</cp:revision>
  <dcterms:created xsi:type="dcterms:W3CDTF">2021-06-27T09:02:00Z</dcterms:created>
  <dcterms:modified xsi:type="dcterms:W3CDTF">2021-08-10T10:19:00Z</dcterms:modified>
</cp:coreProperties>
</file>